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43988" w14:textId="01F2531C" w:rsidR="000F19F7" w:rsidRDefault="000C01C0">
      <w:pPr>
        <w:rPr>
          <w:b/>
          <w:bCs/>
          <w:u w:val="single"/>
        </w:rPr>
      </w:pPr>
      <w:bookmarkStart w:id="0" w:name="_GoBack"/>
      <w:r>
        <w:rPr>
          <w:b/>
          <w:bCs/>
          <w:u w:val="single"/>
        </w:rPr>
        <w:t>A</w:t>
      </w:r>
      <w:r w:rsidR="00C17859">
        <w:rPr>
          <w:b/>
          <w:bCs/>
          <w:u w:val="single"/>
        </w:rPr>
        <w:t xml:space="preserve">dditional File </w:t>
      </w:r>
      <w:r w:rsidR="00577058">
        <w:rPr>
          <w:b/>
          <w:bCs/>
          <w:u w:val="single"/>
        </w:rPr>
        <w:t>1</w:t>
      </w:r>
      <w:r>
        <w:rPr>
          <w:b/>
          <w:bCs/>
          <w:u w:val="single"/>
        </w:rPr>
        <w:t>: GRIPP2 Short</w:t>
      </w:r>
      <w:r w:rsidR="00F32603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Form Checklist</w:t>
      </w:r>
    </w:p>
    <w:p w14:paraId="5CE709F0" w14:textId="77777777" w:rsidR="000C01C0" w:rsidRDefault="000C01C0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7112"/>
        <w:gridCol w:w="2187"/>
      </w:tblGrid>
      <w:tr w:rsidR="000C01C0" w14:paraId="3143B686" w14:textId="77777777" w:rsidTr="00C17859">
        <w:tc>
          <w:tcPr>
            <w:tcW w:w="4649" w:type="dxa"/>
          </w:tcPr>
          <w:p w14:paraId="2FC31070" w14:textId="6E5BF6E7" w:rsidR="000C01C0" w:rsidRPr="000C01C0" w:rsidRDefault="000C01C0" w:rsidP="000C01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ction and Topic</w:t>
            </w:r>
          </w:p>
        </w:tc>
        <w:tc>
          <w:tcPr>
            <w:tcW w:w="7112" w:type="dxa"/>
          </w:tcPr>
          <w:p w14:paraId="695A687C" w14:textId="2C9FFEEB" w:rsidR="000C01C0" w:rsidRPr="000C01C0" w:rsidRDefault="000C01C0" w:rsidP="000C01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2187" w:type="dxa"/>
          </w:tcPr>
          <w:p w14:paraId="4C67480B" w14:textId="4E6000C7" w:rsidR="000C01C0" w:rsidRPr="000C01C0" w:rsidRDefault="000C01C0" w:rsidP="000C01C0">
            <w:pPr>
              <w:jc w:val="center"/>
              <w:rPr>
                <w:b/>
                <w:bCs/>
              </w:rPr>
            </w:pPr>
            <w:r w:rsidRPr="000C01C0">
              <w:rPr>
                <w:b/>
                <w:bCs/>
              </w:rPr>
              <w:t>Reported on Page No</w:t>
            </w:r>
          </w:p>
        </w:tc>
      </w:tr>
      <w:tr w:rsidR="000C01C0" w14:paraId="19FC52BC" w14:textId="77777777" w:rsidTr="00C17859">
        <w:tc>
          <w:tcPr>
            <w:tcW w:w="4649" w:type="dxa"/>
          </w:tcPr>
          <w:p w14:paraId="0DBDF512" w14:textId="51648CA4" w:rsidR="000C01C0" w:rsidRPr="004C0372" w:rsidRDefault="004C0372">
            <w:r w:rsidRPr="004C0372">
              <w:t>Aim</w:t>
            </w:r>
          </w:p>
        </w:tc>
        <w:tc>
          <w:tcPr>
            <w:tcW w:w="7112" w:type="dxa"/>
          </w:tcPr>
          <w:p w14:paraId="4B6F6478" w14:textId="462C02E7" w:rsidR="000C01C0" w:rsidRPr="004C0372" w:rsidRDefault="003E14BF">
            <w:r>
              <w:t>Report the aim of PPI in the study</w:t>
            </w:r>
          </w:p>
        </w:tc>
        <w:tc>
          <w:tcPr>
            <w:tcW w:w="2187" w:type="dxa"/>
          </w:tcPr>
          <w:p w14:paraId="0B6E1A87" w14:textId="3B0354EA" w:rsidR="000C01C0" w:rsidRPr="004C0372" w:rsidRDefault="00CE5673">
            <w:r>
              <w:t>10-11</w:t>
            </w:r>
          </w:p>
        </w:tc>
      </w:tr>
      <w:tr w:rsidR="000C01C0" w14:paraId="69BCB241" w14:textId="77777777" w:rsidTr="00C17859">
        <w:tc>
          <w:tcPr>
            <w:tcW w:w="4649" w:type="dxa"/>
          </w:tcPr>
          <w:p w14:paraId="7FFEB7C8" w14:textId="171EC384" w:rsidR="000C01C0" w:rsidRPr="004C0372" w:rsidRDefault="004C0372">
            <w:r w:rsidRPr="004C0372">
              <w:t>Methods</w:t>
            </w:r>
          </w:p>
        </w:tc>
        <w:tc>
          <w:tcPr>
            <w:tcW w:w="7112" w:type="dxa"/>
          </w:tcPr>
          <w:p w14:paraId="69DD6A6A" w14:textId="54146F48" w:rsidR="000C01C0" w:rsidRPr="004C0372" w:rsidRDefault="003E14BF">
            <w:r>
              <w:t>Provide a clear description on the methods used in the study</w:t>
            </w:r>
          </w:p>
        </w:tc>
        <w:tc>
          <w:tcPr>
            <w:tcW w:w="2187" w:type="dxa"/>
          </w:tcPr>
          <w:p w14:paraId="6E4860F6" w14:textId="09DD6C27" w:rsidR="000C01C0" w:rsidRPr="004C0372" w:rsidRDefault="00A56DAF">
            <w:r>
              <w:t xml:space="preserve"> 11-1</w:t>
            </w:r>
            <w:r w:rsidR="00C8739D">
              <w:t>4</w:t>
            </w:r>
          </w:p>
        </w:tc>
      </w:tr>
      <w:tr w:rsidR="000C01C0" w14:paraId="2611C840" w14:textId="77777777" w:rsidTr="00C17859">
        <w:tc>
          <w:tcPr>
            <w:tcW w:w="4649" w:type="dxa"/>
          </w:tcPr>
          <w:p w14:paraId="070F4F3E" w14:textId="16B6B160" w:rsidR="000C01C0" w:rsidRPr="004C0372" w:rsidRDefault="004C0372">
            <w:r w:rsidRPr="004C0372">
              <w:t>Study results</w:t>
            </w:r>
          </w:p>
        </w:tc>
        <w:tc>
          <w:tcPr>
            <w:tcW w:w="7112" w:type="dxa"/>
          </w:tcPr>
          <w:p w14:paraId="715FB904" w14:textId="0D60FF4B" w:rsidR="000C01C0" w:rsidRPr="004C0372" w:rsidRDefault="003E14BF">
            <w:r>
              <w:t>Outcomes: Report the results of PPI in the study, including both the positive and negative</w:t>
            </w:r>
            <w:r w:rsidR="003C2383">
              <w:t xml:space="preserve"> outcomes</w:t>
            </w:r>
          </w:p>
        </w:tc>
        <w:tc>
          <w:tcPr>
            <w:tcW w:w="2187" w:type="dxa"/>
          </w:tcPr>
          <w:p w14:paraId="0049B0D7" w14:textId="7E86E62F" w:rsidR="000C01C0" w:rsidRPr="004C0372" w:rsidRDefault="004945F5">
            <w:r>
              <w:t xml:space="preserve"> 15-</w:t>
            </w:r>
            <w:r w:rsidR="00C37FD3">
              <w:t>21</w:t>
            </w:r>
          </w:p>
        </w:tc>
      </w:tr>
      <w:tr w:rsidR="000C01C0" w14:paraId="2017E427" w14:textId="77777777" w:rsidTr="00C17859">
        <w:tc>
          <w:tcPr>
            <w:tcW w:w="4649" w:type="dxa"/>
          </w:tcPr>
          <w:p w14:paraId="133C162C" w14:textId="736E5F20" w:rsidR="000C01C0" w:rsidRPr="004C0372" w:rsidRDefault="004C0372">
            <w:r w:rsidRPr="004C0372">
              <w:t>Discussion and conclusion</w:t>
            </w:r>
          </w:p>
        </w:tc>
        <w:tc>
          <w:tcPr>
            <w:tcW w:w="7112" w:type="dxa"/>
          </w:tcPr>
          <w:p w14:paraId="032B4C76" w14:textId="453458E4" w:rsidR="000C01C0" w:rsidRPr="004C0372" w:rsidRDefault="003C2383">
            <w:r>
              <w:t xml:space="preserve">Outcomes: Comment on the </w:t>
            </w:r>
            <w:r w:rsidR="00DB0EBC">
              <w:t>extent</w:t>
            </w:r>
            <w:r>
              <w:t xml:space="preserve"> to which PPI influenced the study overall.  Describe positive and negative effects</w:t>
            </w:r>
          </w:p>
        </w:tc>
        <w:tc>
          <w:tcPr>
            <w:tcW w:w="2187" w:type="dxa"/>
          </w:tcPr>
          <w:p w14:paraId="2F21005E" w14:textId="76B6D392" w:rsidR="000C01C0" w:rsidRPr="004C0372" w:rsidRDefault="00C93FA2">
            <w:r>
              <w:t xml:space="preserve"> 26-31</w:t>
            </w:r>
          </w:p>
        </w:tc>
      </w:tr>
      <w:tr w:rsidR="000C01C0" w14:paraId="08CD4933" w14:textId="77777777" w:rsidTr="00C17859">
        <w:tc>
          <w:tcPr>
            <w:tcW w:w="4649" w:type="dxa"/>
          </w:tcPr>
          <w:p w14:paraId="4F987A05" w14:textId="34DE9EF5" w:rsidR="000C01C0" w:rsidRPr="004C0372" w:rsidRDefault="004C0372">
            <w:r w:rsidRPr="004C0372">
              <w:t xml:space="preserve">Reflections/critical perspective </w:t>
            </w:r>
          </w:p>
        </w:tc>
        <w:tc>
          <w:tcPr>
            <w:tcW w:w="7112" w:type="dxa"/>
          </w:tcPr>
          <w:p w14:paraId="278DE118" w14:textId="1A68B0FC" w:rsidR="000C01C0" w:rsidRPr="004C0372" w:rsidRDefault="003C2383">
            <w:r>
              <w:t xml:space="preserve">Comment critically on the study, reflecting on the things that went well and those that did not, so others can learn from this experience </w:t>
            </w:r>
          </w:p>
        </w:tc>
        <w:tc>
          <w:tcPr>
            <w:tcW w:w="2187" w:type="dxa"/>
          </w:tcPr>
          <w:p w14:paraId="09010FF1" w14:textId="40552607" w:rsidR="000C01C0" w:rsidRPr="004C0372" w:rsidRDefault="00662DBB">
            <w:r>
              <w:t xml:space="preserve"> 21-26</w:t>
            </w:r>
          </w:p>
        </w:tc>
      </w:tr>
      <w:bookmarkEnd w:id="0"/>
    </w:tbl>
    <w:p w14:paraId="780B377C" w14:textId="77777777" w:rsidR="000C01C0" w:rsidRPr="000C01C0" w:rsidRDefault="000C01C0">
      <w:pPr>
        <w:rPr>
          <w:b/>
          <w:bCs/>
          <w:u w:val="single"/>
        </w:rPr>
      </w:pPr>
    </w:p>
    <w:sectPr w:rsidR="000C01C0" w:rsidRPr="000C01C0" w:rsidSect="000C01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CFB"/>
    <w:rsid w:val="000C01C0"/>
    <w:rsid w:val="000F19F7"/>
    <w:rsid w:val="003C2383"/>
    <w:rsid w:val="003E14BF"/>
    <w:rsid w:val="004945F5"/>
    <w:rsid w:val="004B36C1"/>
    <w:rsid w:val="004C0372"/>
    <w:rsid w:val="00577058"/>
    <w:rsid w:val="00594EA7"/>
    <w:rsid w:val="00662DBB"/>
    <w:rsid w:val="00837A5C"/>
    <w:rsid w:val="00A56DAF"/>
    <w:rsid w:val="00A72A98"/>
    <w:rsid w:val="00C17859"/>
    <w:rsid w:val="00C26C29"/>
    <w:rsid w:val="00C273E9"/>
    <w:rsid w:val="00C37FD3"/>
    <w:rsid w:val="00C8739D"/>
    <w:rsid w:val="00C93FA2"/>
    <w:rsid w:val="00CE5673"/>
    <w:rsid w:val="00DB0EBC"/>
    <w:rsid w:val="00DE6CFB"/>
    <w:rsid w:val="00F32603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5447"/>
  <w15:chartTrackingRefBased/>
  <w15:docId w15:val="{CE156346-98CD-41C9-B7F6-03CCA8F4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56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earson</dc:creator>
  <cp:keywords/>
  <dc:description/>
  <cp:lastModifiedBy>Sampath Kumar, DHANALAKSHMI</cp:lastModifiedBy>
  <cp:revision>23</cp:revision>
  <dcterms:created xsi:type="dcterms:W3CDTF">2023-07-21T13:33:00Z</dcterms:created>
  <dcterms:modified xsi:type="dcterms:W3CDTF">2024-08-06T14:38:00Z</dcterms:modified>
</cp:coreProperties>
</file>